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10B" w:rsidRPr="0037610B" w:rsidRDefault="0037610B" w:rsidP="0037610B">
      <w:pPr>
        <w:jc w:val="center"/>
        <w:rPr>
          <w:sz w:val="28"/>
          <w:szCs w:val="28"/>
        </w:rPr>
      </w:pPr>
      <w:r w:rsidRPr="0037610B">
        <w:rPr>
          <w:rFonts w:ascii="Times New Roman" w:hAnsi="Times New Roman" w:hint="eastAsia"/>
          <w:b/>
          <w:kern w:val="0"/>
          <w:sz w:val="28"/>
          <w:szCs w:val="28"/>
        </w:rPr>
        <w:t xml:space="preserve">Supplement </w:t>
      </w:r>
      <w:r w:rsidRPr="0037610B">
        <w:rPr>
          <w:rFonts w:ascii="Times New Roman" w:hAnsi="Times New Roman"/>
          <w:b/>
          <w:kern w:val="0"/>
          <w:sz w:val="28"/>
          <w:szCs w:val="28"/>
        </w:rPr>
        <w:t>Table 1. The grouping results and classification criteria</w:t>
      </w:r>
      <w:r w:rsidR="00BB748F">
        <w:rPr>
          <w:rFonts w:ascii="Times New Roman" w:hAnsi="Times New Roman" w:hint="eastAsia"/>
          <w:b/>
          <w:kern w:val="0"/>
          <w:sz w:val="28"/>
          <w:szCs w:val="28"/>
        </w:rPr>
        <w:t xml:space="preserve"> of </w:t>
      </w:r>
      <w:r w:rsidR="00BB748F" w:rsidRPr="00BB748F">
        <w:rPr>
          <w:rFonts w:ascii="Times New Roman" w:hAnsi="Times New Roman"/>
          <w:b/>
          <w:kern w:val="0"/>
          <w:sz w:val="28"/>
          <w:szCs w:val="28"/>
        </w:rPr>
        <w:t>Genetic skeletal disorders</w:t>
      </w:r>
    </w:p>
    <w:tbl>
      <w:tblPr>
        <w:tblStyle w:val="a3"/>
        <w:tblW w:w="0" w:type="auto"/>
        <w:tblLayout w:type="fixed"/>
        <w:tblLook w:val="04A0"/>
      </w:tblPr>
      <w:tblGrid>
        <w:gridCol w:w="723"/>
        <w:gridCol w:w="3780"/>
        <w:gridCol w:w="850"/>
        <w:gridCol w:w="851"/>
        <w:gridCol w:w="7970"/>
      </w:tblGrid>
      <w:tr w:rsidR="0037610B" w:rsidRPr="0052086F" w:rsidTr="00FF507F">
        <w:trPr>
          <w:trHeight w:val="132"/>
        </w:trPr>
        <w:tc>
          <w:tcPr>
            <w:tcW w:w="723" w:type="dxa"/>
            <w:vAlign w:val="center"/>
          </w:tcPr>
          <w:p w:rsidR="0037610B" w:rsidRPr="00565B4E" w:rsidRDefault="0037610B" w:rsidP="00FF50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0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FC0F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3780" w:type="dxa"/>
          </w:tcPr>
          <w:p w:rsidR="0037610B" w:rsidRPr="00565B4E" w:rsidRDefault="0037610B" w:rsidP="00565B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name</w:t>
            </w:r>
          </w:p>
        </w:tc>
        <w:tc>
          <w:tcPr>
            <w:tcW w:w="850" w:type="dxa"/>
          </w:tcPr>
          <w:p w:rsidR="0037610B" w:rsidRPr="0052086F" w:rsidRDefault="0037610B" w:rsidP="00565B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0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FC0F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 w:rsidR="00565B4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No.)</w:t>
            </w:r>
          </w:p>
        </w:tc>
        <w:tc>
          <w:tcPr>
            <w:tcW w:w="851" w:type="dxa"/>
          </w:tcPr>
          <w:p w:rsidR="0037610B" w:rsidRDefault="0037610B" w:rsidP="00565B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0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FC0F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</w:p>
          <w:p w:rsidR="00565B4E" w:rsidRPr="0052086F" w:rsidRDefault="00565B4E" w:rsidP="00565B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No.)</w:t>
            </w:r>
          </w:p>
        </w:tc>
        <w:tc>
          <w:tcPr>
            <w:tcW w:w="7970" w:type="dxa"/>
          </w:tcPr>
          <w:p w:rsidR="0037610B" w:rsidRPr="0052086F" w:rsidRDefault="0037610B" w:rsidP="00565B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0F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ification standard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GFR3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drodysplasia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derlying gene or pathway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Type 2 collagen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derlying gene or pathway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1 collagen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derlying gene or pathway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phation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orders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derlying gene or pathway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lecan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derlying gene or pathway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recan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derlying gene or pathway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amin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 and related disorders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derlying gene or pathway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PV4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derlying gene or pathway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Ciliopathies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with major skeletal involvement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7970" w:type="dxa"/>
          </w:tcPr>
          <w:p w:rsidR="00617A58" w:rsidRPr="00B528EC" w:rsidRDefault="00617A58" w:rsidP="0037610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ocalization of radiographic changes to specific bone structures (vertebrae, epiphyses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phy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hy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or thereof) or of the involved segment (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z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s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r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tiple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physeal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ysplasia and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achondroplasia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970" w:type="dxa"/>
          </w:tcPr>
          <w:p w:rsidR="00617A58" w:rsidRPr="00B528EC" w:rsidRDefault="00617A58" w:rsidP="0037610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ocalization of radiographic changes to specific bone structures (vertebrae, epiphyses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phy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hy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or thereof) or of the involved segment (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z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s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r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physeal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lasias</w:t>
            </w:r>
            <w:proofErr w:type="spellEnd"/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970" w:type="dxa"/>
          </w:tcPr>
          <w:p w:rsidR="00617A58" w:rsidRPr="00B528EC" w:rsidRDefault="00617A58" w:rsidP="0037610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ocalization of radiographic changes to specific bone structures (vertebrae, epiphyses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phy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hy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or thereof) or of the involved segment (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z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s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r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ndylometaphyseal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lasias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SMD)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970" w:type="dxa"/>
          </w:tcPr>
          <w:p w:rsidR="00617A58" w:rsidRPr="00B528EC" w:rsidRDefault="00617A58" w:rsidP="0037610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ocalization of radiographic changes to specific bone structures (vertebrae, epiphyses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phy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hy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or thereof) or of the involved segment (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z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s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r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ndylo-epi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(meta)-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eal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lasias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SE(M)D)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970" w:type="dxa"/>
          </w:tcPr>
          <w:p w:rsidR="00617A58" w:rsidRPr="00B528EC" w:rsidRDefault="00617A58" w:rsidP="0037610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ocalization of radiographic changes to specific bone structures (vertebrae, epiphyses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phy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hy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or thereof) or of the involved segment (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z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s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r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ndylodysplastic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lasias</w:t>
            </w:r>
            <w:proofErr w:type="spellEnd"/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970" w:type="dxa"/>
          </w:tcPr>
          <w:p w:rsidR="00617A58" w:rsidRPr="00B528EC" w:rsidRDefault="00617A58" w:rsidP="0037610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ocalization of radiographic changes to specific bone structures (vertebrae, epiphyses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phy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hy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or thereof) or of the involved segment (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z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s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r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romelic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lasias</w:t>
            </w:r>
            <w:proofErr w:type="spellEnd"/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970" w:type="dxa"/>
          </w:tcPr>
          <w:p w:rsidR="00617A58" w:rsidRPr="00B528EC" w:rsidRDefault="00617A58" w:rsidP="0037610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ocalization of radiographic changes to specific bone structures (vertebrae, epiphyses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phy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hy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or thereof) or of the involved segment (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z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s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r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romesomelic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lasias</w:t>
            </w:r>
            <w:proofErr w:type="spellEnd"/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970" w:type="dxa"/>
          </w:tcPr>
          <w:p w:rsidR="00617A58" w:rsidRPr="00B528EC" w:rsidRDefault="00617A58" w:rsidP="0037610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ocalization of radiographic changes to specific bone structures (vertebrae, epiphyses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phy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hy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or thereof) or of the involved segment (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z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s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r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omelic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zo-mesomelic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lasias</w:t>
            </w:r>
            <w:proofErr w:type="spellEnd"/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970" w:type="dxa"/>
          </w:tcPr>
          <w:p w:rsidR="00617A58" w:rsidRPr="00B528EC" w:rsidRDefault="00617A58" w:rsidP="0037610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ocalization of radiographic changes to specific bone structures (vertebrae, epiphyses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phy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hy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or thereof) or of the involved segment (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z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s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ro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Campomelic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dysplasia and related disorders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croscopic criteria in combination with clinical features (bent bones, slender bones, presence of multiple dislocations).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ender bone dysplasia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croscopic criteria in combination with clinical features (bent bones, slender bones, presence of multiple dislocations).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lasias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 multiple joint dislocations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croscopic criteria in combination with clinical features (bent bones, slender bones, presence of multiple dislocations).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drodysplasia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nctata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CDP)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creased or reduced bone density, impaired mineralization, stippling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teolysis</w:t>
            </w:r>
            <w:proofErr w:type="spellEnd"/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onatal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eosclerotic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lasias</w:t>
            </w:r>
            <w:proofErr w:type="spellEnd"/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creased or reduced bone density, impaired mineralization, stippling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teolysis</w:t>
            </w:r>
            <w:proofErr w:type="spellEnd"/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Osteopetrosis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and related disorders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teopetro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OP) variants and related disorders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sclerosing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bone disorders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creased or reduced bone density, impaired mineralization, stippling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teolysis</w:t>
            </w:r>
            <w:proofErr w:type="spellEnd"/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eogenesis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perfecta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decreased bone density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teogenesi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perfecta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decreased bone density group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normal mineralization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phosphatemic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ickets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somal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orage Diseases with Skeletal Involvement (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ostosis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ltiplex group)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sosomal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disorders with skeletal involvement</w:t>
            </w:r>
          </w:p>
          <w:p w:rsidR="00617A58" w:rsidRPr="00B528EC" w:rsidRDefault="00617A58" w:rsidP="000F0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eolysis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creased or reduced bone density, impaired mineralization, stippling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teolysis</w:t>
            </w:r>
            <w:proofErr w:type="spellEnd"/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organized development of skeletal components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bnormal development of skeletal components such as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x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cnhondroma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and ectopic calcification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growth syndromes with skeletal involvement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vergrowth syndromes with significant skeletal involvement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tic inflammatory/rheumatoid-like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eoarthropathies</w:t>
            </w:r>
            <w:proofErr w:type="spellEnd"/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enetic inflammatory/rheumatoid-like </w:t>
            </w: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teoarthropathies</w:t>
            </w:r>
            <w:proofErr w:type="spellEnd"/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idocranial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ysplasia and isolated cranial ossification defects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aniosynostosis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s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ostoses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 predominant craniofacial involvement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ostoses</w:t>
            </w:r>
            <w:proofErr w:type="spellEnd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 predominant vertebral with and without costal involvement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tellar </w:t>
            </w:r>
            <w:proofErr w:type="spellStart"/>
            <w:r w:rsidRPr="00AB00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ostoses</w:t>
            </w:r>
            <w:proofErr w:type="spellEnd"/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Brachydactylies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(without </w:t>
            </w: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extraskeletal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manifestations)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Brachydactylies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(with </w:t>
            </w: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extraskeletal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manifestations)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Limb </w:t>
            </w: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hypoplasia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–reduction defects group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617A58" w:rsidRPr="0052086F" w:rsidTr="00FF507F">
        <w:tc>
          <w:tcPr>
            <w:tcW w:w="723" w:type="dxa"/>
            <w:vAlign w:val="center"/>
          </w:tcPr>
          <w:p w:rsidR="00617A58" w:rsidRPr="0052086F" w:rsidRDefault="00617A58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780" w:type="dxa"/>
          </w:tcPr>
          <w:p w:rsidR="00617A58" w:rsidRPr="00AB0072" w:rsidRDefault="00617A58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Ectrodactyly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with and without other manifestations</w:t>
            </w:r>
          </w:p>
        </w:tc>
        <w:tc>
          <w:tcPr>
            <w:tcW w:w="850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1" w:type="dxa"/>
            <w:vAlign w:val="center"/>
          </w:tcPr>
          <w:p w:rsidR="00617A58" w:rsidRDefault="00617A58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970" w:type="dxa"/>
          </w:tcPr>
          <w:p w:rsidR="00617A58" w:rsidRPr="00B528EC" w:rsidRDefault="00617A58" w:rsidP="000F0B3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D64ABE" w:rsidRPr="0052086F" w:rsidTr="00FF507F">
        <w:tc>
          <w:tcPr>
            <w:tcW w:w="723" w:type="dxa"/>
            <w:vAlign w:val="center"/>
          </w:tcPr>
          <w:p w:rsidR="00D64ABE" w:rsidRPr="0052086F" w:rsidRDefault="00D64ABE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86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780" w:type="dxa"/>
          </w:tcPr>
          <w:p w:rsidR="00D64ABE" w:rsidRPr="00AB0072" w:rsidRDefault="00D64ABE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Polydactyly-Syndactyly-Triphalangism</w:t>
            </w:r>
            <w:proofErr w:type="spellEnd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850" w:type="dxa"/>
            <w:vAlign w:val="center"/>
          </w:tcPr>
          <w:p w:rsidR="00D64ABE" w:rsidRDefault="00D64ABE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51" w:type="dxa"/>
            <w:vAlign w:val="center"/>
          </w:tcPr>
          <w:p w:rsidR="00D64ABE" w:rsidRDefault="00D64ABE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7970" w:type="dxa"/>
          </w:tcPr>
          <w:p w:rsidR="00D64ABE" w:rsidRPr="00B528EC" w:rsidRDefault="00D64ABE" w:rsidP="000346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  <w:tr w:rsidR="00D64ABE" w:rsidRPr="0052086F" w:rsidTr="00FF507F">
        <w:tc>
          <w:tcPr>
            <w:tcW w:w="723" w:type="dxa"/>
            <w:vAlign w:val="center"/>
          </w:tcPr>
          <w:p w:rsidR="00D64ABE" w:rsidRPr="0052086F" w:rsidRDefault="00D64ABE" w:rsidP="00FF5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3780" w:type="dxa"/>
          </w:tcPr>
          <w:p w:rsidR="00D64ABE" w:rsidRPr="00AB0072" w:rsidRDefault="00D64ABE" w:rsidP="000F0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072">
              <w:rPr>
                <w:rFonts w:ascii="Times New Roman" w:hAnsi="Times New Roman" w:cs="Times New Roman"/>
                <w:sz w:val="20"/>
                <w:szCs w:val="20"/>
              </w:rPr>
              <w:t xml:space="preserve">Defects in joint formation and </w:t>
            </w:r>
            <w:proofErr w:type="spellStart"/>
            <w:r w:rsidRPr="00AB0072">
              <w:rPr>
                <w:rFonts w:ascii="Times New Roman" w:hAnsi="Times New Roman" w:cs="Times New Roman"/>
                <w:sz w:val="20"/>
                <w:szCs w:val="20"/>
              </w:rPr>
              <w:t>synostoses</w:t>
            </w:r>
            <w:proofErr w:type="spellEnd"/>
          </w:p>
        </w:tc>
        <w:tc>
          <w:tcPr>
            <w:tcW w:w="850" w:type="dxa"/>
            <w:vAlign w:val="center"/>
          </w:tcPr>
          <w:p w:rsidR="00D64ABE" w:rsidRDefault="00D64ABE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D64ABE" w:rsidRDefault="00D64ABE" w:rsidP="00617A5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970" w:type="dxa"/>
          </w:tcPr>
          <w:p w:rsidR="00D64ABE" w:rsidRPr="00B528EC" w:rsidRDefault="00D64ABE" w:rsidP="000346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ostoses</w:t>
            </w:r>
            <w:proofErr w:type="spellEnd"/>
            <w:r w:rsidRPr="00B528E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d follow again anatomical criteria (cranium, face, axial skeleton, extremities) with additional criteria reflecting principles of embryonic development</w:t>
            </w:r>
          </w:p>
        </w:tc>
      </w:tr>
    </w:tbl>
    <w:p w:rsidR="0037610B" w:rsidRPr="00B06B2F" w:rsidRDefault="0037610B" w:rsidP="00FF507F"/>
    <w:sectPr w:rsidR="0037610B" w:rsidRPr="00B06B2F" w:rsidSect="003761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1724" w:rsidRDefault="00E81724" w:rsidP="002065AD">
      <w:r>
        <w:separator/>
      </w:r>
    </w:p>
  </w:endnote>
  <w:endnote w:type="continuationSeparator" w:id="0">
    <w:p w:rsidR="00E81724" w:rsidRDefault="00E81724" w:rsidP="002065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1724" w:rsidRDefault="00E81724" w:rsidP="002065AD">
      <w:r>
        <w:separator/>
      </w:r>
    </w:p>
  </w:footnote>
  <w:footnote w:type="continuationSeparator" w:id="0">
    <w:p w:rsidR="00E81724" w:rsidRDefault="00E81724" w:rsidP="002065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610B"/>
    <w:rsid w:val="00035A85"/>
    <w:rsid w:val="00054496"/>
    <w:rsid w:val="00177062"/>
    <w:rsid w:val="002065AD"/>
    <w:rsid w:val="002A0971"/>
    <w:rsid w:val="002A755D"/>
    <w:rsid w:val="003338EB"/>
    <w:rsid w:val="0037610B"/>
    <w:rsid w:val="00461605"/>
    <w:rsid w:val="00565B4E"/>
    <w:rsid w:val="00617A58"/>
    <w:rsid w:val="006272A9"/>
    <w:rsid w:val="006651EB"/>
    <w:rsid w:val="006F6252"/>
    <w:rsid w:val="00745D41"/>
    <w:rsid w:val="00AB0072"/>
    <w:rsid w:val="00B06B2F"/>
    <w:rsid w:val="00BB748F"/>
    <w:rsid w:val="00D64ABE"/>
    <w:rsid w:val="00DA7A50"/>
    <w:rsid w:val="00E81724"/>
    <w:rsid w:val="00F86FE9"/>
    <w:rsid w:val="00F910FF"/>
    <w:rsid w:val="00FF5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10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610B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06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065A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06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065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1021</Words>
  <Characters>5825</Characters>
  <Application>Microsoft Office Word</Application>
  <DocSecurity>0</DocSecurity>
  <Lines>48</Lines>
  <Paragraphs>13</Paragraphs>
  <ScaleCrop>false</ScaleCrop>
  <Company/>
  <LinksUpToDate>false</LinksUpToDate>
  <CharactersWithSpaces>6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5</cp:revision>
  <cp:lastPrinted>2016-03-16T12:07:00Z</cp:lastPrinted>
  <dcterms:created xsi:type="dcterms:W3CDTF">2016-03-16T11:56:00Z</dcterms:created>
  <dcterms:modified xsi:type="dcterms:W3CDTF">2016-08-02T13:42:00Z</dcterms:modified>
</cp:coreProperties>
</file>